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BE1126A" w:rsidR="000035D5" w:rsidRDefault="000035D5">
                            <w:r>
                              <w:t xml:space="preserve">Reported on page number: </w:t>
                            </w:r>
                            <w:r w:rsidR="004B0529">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BE1126A" w:rsidR="000035D5" w:rsidRDefault="000035D5">
                      <w:r>
                        <w:t xml:space="preserve">Reported on page number: </w:t>
                      </w:r>
                      <w:r w:rsidR="004B0529">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48C3B43" w:rsidR="000035D5" w:rsidRDefault="000035D5" w:rsidP="000035D5">
                            <w:r>
                              <w:t xml:space="preserve">Reported on page number: </w:t>
                            </w:r>
                            <w:r w:rsidR="004B052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48C3B43" w:rsidR="000035D5" w:rsidRDefault="000035D5" w:rsidP="000035D5">
                      <w:r>
                        <w:t xml:space="preserve">Reported on page number: </w:t>
                      </w:r>
                      <w:r w:rsidR="004B0529">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57CCE29" w:rsidR="000035D5" w:rsidRDefault="004B0529" w:rsidP="000035D5">
                            <w:r>
                              <w:t xml:space="preserve">Yes, </w:t>
                            </w:r>
                            <w:r>
                              <w:t>this study involve local collabo</w:t>
                            </w:r>
                            <w:r>
                              <w:t xml:space="preserve">rators that are health </w:t>
                            </w:r>
                            <w:proofErr w:type="spellStart"/>
                            <w:r>
                              <w:t>professioners</w:t>
                            </w:r>
                            <w:proofErr w:type="spellEnd"/>
                            <w:r>
                              <w:t xml:space="preserve"> working at the Isolation Facilities in the community where the study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57CCE29" w:rsidR="000035D5" w:rsidRDefault="004B0529" w:rsidP="000035D5">
                      <w:r>
                        <w:t xml:space="preserve">Yes, </w:t>
                      </w:r>
                      <w:r>
                        <w:t>this study involve local collabo</w:t>
                      </w:r>
                      <w:r>
                        <w:t xml:space="preserve">rators that are health </w:t>
                      </w:r>
                      <w:proofErr w:type="spellStart"/>
                      <w:r>
                        <w:t>professioners</w:t>
                      </w:r>
                      <w:proofErr w:type="spellEnd"/>
                      <w:r>
                        <w:t xml:space="preserve"> working at the Isolation Facilities in the community where the study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FFDC5F9" w:rsidR="000035D5" w:rsidRDefault="004B052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FFDC5F9" w:rsidR="000035D5" w:rsidRDefault="004B0529"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D4CA7E" w14:textId="387E3A62" w:rsidR="004B0529" w:rsidRDefault="004B0529" w:rsidP="004B0529">
                            <w:pPr>
                              <w:jc w:val="both"/>
                              <w:outlineLvl w:val="0"/>
                              <w:rPr>
                                <w:rFonts w:ascii="Times New Roman" w:hAnsi="Times New Roman" w:cs="Times New Roman"/>
                              </w:rPr>
                            </w:pPr>
                            <w:r>
                              <w:rPr>
                                <w:rFonts w:ascii="Times New Roman" w:hAnsi="Times New Roman" w:cs="Times New Roman"/>
                              </w:rPr>
                              <w:t>H</w:t>
                            </w:r>
                            <w:r>
                              <w:rPr>
                                <w:rFonts w:ascii="Times New Roman" w:hAnsi="Times New Roman" w:cs="Times New Roman"/>
                              </w:rPr>
                              <w:t>ealth professionals who worked at the fore-front of COVID-19 pandemic across the three isolation facilities throughout the period of data co</w:t>
                            </w:r>
                            <w:r>
                              <w:rPr>
                                <w:rFonts w:ascii="Times New Roman" w:hAnsi="Times New Roman" w:cs="Times New Roman"/>
                              </w:rPr>
                              <w:t xml:space="preserve">llection contributed </w:t>
                            </w:r>
                            <w:r>
                              <w:rPr>
                                <w:rFonts w:ascii="Times New Roman" w:hAnsi="Times New Roman" w:cs="Times New Roman"/>
                              </w:rPr>
                              <w:t>tow</w:t>
                            </w:r>
                            <w:r>
                              <w:rPr>
                                <w:rFonts w:ascii="Times New Roman" w:hAnsi="Times New Roman" w:cs="Times New Roman"/>
                              </w:rPr>
                              <w:t xml:space="preserve">ards the success of this study through provision and access to patients’ case files, </w:t>
                            </w:r>
                            <w:proofErr w:type="spellStart"/>
                            <w:r>
                              <w:rPr>
                                <w:rFonts w:ascii="Times New Roman" w:hAnsi="Times New Roman" w:cs="Times New Roman"/>
                              </w:rPr>
                              <w:t>maitainace</w:t>
                            </w:r>
                            <w:proofErr w:type="spellEnd"/>
                            <w:r>
                              <w:rPr>
                                <w:rFonts w:ascii="Times New Roman" w:hAnsi="Times New Roman" w:cs="Times New Roman"/>
                              </w:rPr>
                              <w:t xml:space="preserve"> of safe envir</w:t>
                            </w:r>
                            <w:r w:rsidR="00886D75">
                              <w:rPr>
                                <w:rFonts w:ascii="Times New Roman" w:hAnsi="Times New Roman" w:cs="Times New Roman"/>
                              </w:rPr>
                              <w:t xml:space="preserve">onment for data collection and report.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4DD4CA7E" w14:textId="387E3A62" w:rsidR="004B0529" w:rsidRDefault="004B0529" w:rsidP="004B0529">
                      <w:pPr>
                        <w:jc w:val="both"/>
                        <w:outlineLvl w:val="0"/>
                        <w:rPr>
                          <w:rFonts w:ascii="Times New Roman" w:hAnsi="Times New Roman" w:cs="Times New Roman"/>
                        </w:rPr>
                      </w:pPr>
                      <w:r>
                        <w:rPr>
                          <w:rFonts w:ascii="Times New Roman" w:hAnsi="Times New Roman" w:cs="Times New Roman"/>
                        </w:rPr>
                        <w:t>H</w:t>
                      </w:r>
                      <w:r>
                        <w:rPr>
                          <w:rFonts w:ascii="Times New Roman" w:hAnsi="Times New Roman" w:cs="Times New Roman"/>
                        </w:rPr>
                        <w:t>ealth professionals who worked at the fore-front of COVID-19 pandemic across the three isolation facilities throughout the period of data co</w:t>
                      </w:r>
                      <w:r>
                        <w:rPr>
                          <w:rFonts w:ascii="Times New Roman" w:hAnsi="Times New Roman" w:cs="Times New Roman"/>
                        </w:rPr>
                        <w:t xml:space="preserve">llection contributed </w:t>
                      </w:r>
                      <w:r>
                        <w:rPr>
                          <w:rFonts w:ascii="Times New Roman" w:hAnsi="Times New Roman" w:cs="Times New Roman"/>
                        </w:rPr>
                        <w:t>tow</w:t>
                      </w:r>
                      <w:r>
                        <w:rPr>
                          <w:rFonts w:ascii="Times New Roman" w:hAnsi="Times New Roman" w:cs="Times New Roman"/>
                        </w:rPr>
                        <w:t xml:space="preserve">ards the success of this study through provision and access to patients’ case files, </w:t>
                      </w:r>
                      <w:proofErr w:type="spellStart"/>
                      <w:r>
                        <w:rPr>
                          <w:rFonts w:ascii="Times New Roman" w:hAnsi="Times New Roman" w:cs="Times New Roman"/>
                        </w:rPr>
                        <w:t>maitainace</w:t>
                      </w:r>
                      <w:proofErr w:type="spellEnd"/>
                      <w:r>
                        <w:rPr>
                          <w:rFonts w:ascii="Times New Roman" w:hAnsi="Times New Roman" w:cs="Times New Roman"/>
                        </w:rPr>
                        <w:t xml:space="preserve"> of safe envir</w:t>
                      </w:r>
                      <w:r w:rsidR="00886D75">
                        <w:rPr>
                          <w:rFonts w:ascii="Times New Roman" w:hAnsi="Times New Roman" w:cs="Times New Roman"/>
                        </w:rPr>
                        <w:t xml:space="preserve">onment for data collection and report. </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8072CD9" w:rsidR="000035D5" w:rsidRDefault="00886D75" w:rsidP="000035D5">
                            <w:r>
                              <w:t xml:space="preserve">Local stakeholders in this study were medical professionals who worked at the local isolation facilities. The purpose and outcome of the study was clearly communicated and willingness to </w:t>
                            </w:r>
                            <w:proofErr w:type="spellStart"/>
                            <w:r>
                              <w:t>carryout</w:t>
                            </w:r>
                            <w:proofErr w:type="spellEnd"/>
                            <w:r>
                              <w:t xml:space="preserve"> the study was verbally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8072CD9" w:rsidR="000035D5" w:rsidRDefault="00886D75" w:rsidP="000035D5">
                      <w:r>
                        <w:t xml:space="preserve">Local stakeholders in this study were medical professionals who worked at the local isolation facilities. The purpose and outcome of the study was clearly communicated and willingness to </w:t>
                      </w:r>
                      <w:proofErr w:type="spellStart"/>
                      <w:r>
                        <w:t>carryout</w:t>
                      </w:r>
                      <w:proofErr w:type="spellEnd"/>
                      <w:r>
                        <w:t xml:space="preserve"> the study was verbally obtain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2F9691F" w:rsidR="000035D5" w:rsidRDefault="00886D75" w:rsidP="000035D5">
                            <w:r>
                              <w:t>Findings of this</w:t>
                            </w:r>
                            <w:r>
                              <w:t xml:space="preserve"> research </w:t>
                            </w:r>
                            <w:r>
                              <w:t xml:space="preserve">will </w:t>
                            </w:r>
                            <w:r>
                              <w:t>be made available in an understandable forma</w:t>
                            </w:r>
                            <w:r>
                              <w:t xml:space="preserve">t to stakeholders through copies of public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2F9691F" w:rsidR="000035D5" w:rsidRDefault="00886D75" w:rsidP="000035D5">
                      <w:r>
                        <w:t>Findings of this</w:t>
                      </w:r>
                      <w:r>
                        <w:t xml:space="preserve"> research </w:t>
                      </w:r>
                      <w:r>
                        <w:t xml:space="preserve">will </w:t>
                      </w:r>
                      <w:r>
                        <w:t>be made available in an understandable forma</w:t>
                      </w:r>
                      <w:r>
                        <w:t xml:space="preserve">t to stakeholders through copies of publication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638C9D8" w:rsidR="000035D5" w:rsidRDefault="00886D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638C9D8" w:rsidR="000035D5" w:rsidRDefault="00886D7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BA426FB" w:rsidR="000035D5" w:rsidRDefault="00886D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BA426FB" w:rsidR="000035D5" w:rsidRDefault="00886D7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D838BCB" w:rsidR="000035D5" w:rsidRDefault="000534F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6D838BCB" w:rsidR="000035D5" w:rsidRDefault="000534F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A96E121" w:rsidR="000035D5" w:rsidRDefault="000534F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A96E121" w:rsidR="000035D5" w:rsidRDefault="000534F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947AEE4" w:rsidR="000035D5" w:rsidRDefault="000534F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947AEE4" w:rsidR="000035D5" w:rsidRDefault="000534F2"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534F2">
      <w:pPr>
        <w:rPr>
          <w:rFonts w:ascii="Arial" w:hAnsi="Arial" w:cs="Arial"/>
        </w:rPr>
      </w:pPr>
      <w:bookmarkStart w:id="7" w:name="_GoBack"/>
      <w:bookmarkEnd w:id="7"/>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534F2"/>
    <w:rsid w:val="000F365D"/>
    <w:rsid w:val="00116E71"/>
    <w:rsid w:val="00335779"/>
    <w:rsid w:val="004A7A57"/>
    <w:rsid w:val="004B0529"/>
    <w:rsid w:val="004C71C4"/>
    <w:rsid w:val="00515BC0"/>
    <w:rsid w:val="00541C18"/>
    <w:rsid w:val="00580384"/>
    <w:rsid w:val="006644F5"/>
    <w:rsid w:val="0069423E"/>
    <w:rsid w:val="006F5F45"/>
    <w:rsid w:val="00831ADE"/>
    <w:rsid w:val="00841F25"/>
    <w:rsid w:val="00886D7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DBD36C-E0B0-46F8-9922-A236F0F8E9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p</cp:lastModifiedBy>
  <cp:revision>3</cp:revision>
  <dcterms:created xsi:type="dcterms:W3CDTF">2024-04-04T10:25:00Z</dcterms:created>
  <dcterms:modified xsi:type="dcterms:W3CDTF">2024-04-04T12:39:00Z</dcterms:modified>
</cp:coreProperties>
</file>